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468" w:rsidRDefault="00397468" w:rsidP="00397468">
      <w:pPr>
        <w:pStyle w:val="Heading1"/>
        <w:rPr>
          <w:lang w:val="en-IE"/>
        </w:rPr>
      </w:pPr>
      <w:r>
        <w:rPr>
          <w:lang w:val="en-IE"/>
        </w:rPr>
        <w:t>PubMed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7528"/>
        <w:gridCol w:w="1107"/>
      </w:tblGrid>
      <w:tr w:rsidR="00397468" w:rsidRPr="00127193" w:rsidTr="00B6028B">
        <w:tc>
          <w:tcPr>
            <w:tcW w:w="9350" w:type="dxa"/>
            <w:gridSpan w:val="3"/>
          </w:tcPr>
          <w:p w:rsidR="00397468" w:rsidRPr="00127193" w:rsidRDefault="00397468" w:rsidP="00B6028B">
            <w:pPr>
              <w:pStyle w:val="Heading1"/>
              <w:jc w:val="center"/>
              <w:outlineLvl w:val="0"/>
              <w:rPr>
                <w:b/>
              </w:rPr>
            </w:pPr>
            <w:r w:rsidRPr="003F2182">
              <w:rPr>
                <w:b/>
              </w:rPr>
              <w:t>Pub</w:t>
            </w:r>
            <w:r>
              <w:rPr>
                <w:b/>
              </w:rPr>
              <w:t>M</w:t>
            </w:r>
            <w:r w:rsidRPr="003F2182">
              <w:rPr>
                <w:b/>
              </w:rPr>
              <w:t>ed</w:t>
            </w:r>
            <w:r>
              <w:rPr>
                <w:b/>
              </w:rPr>
              <w:t xml:space="preserve"> </w:t>
            </w:r>
          </w:p>
        </w:tc>
      </w:tr>
      <w:tr w:rsidR="00397468" w:rsidTr="00B6028B">
        <w:tc>
          <w:tcPr>
            <w:tcW w:w="715" w:type="dxa"/>
          </w:tcPr>
          <w:p w:rsidR="00397468" w:rsidRDefault="00397468" w:rsidP="00B6028B">
            <w:r>
              <w:t>#4</w:t>
            </w:r>
          </w:p>
        </w:tc>
        <w:tc>
          <w:tcPr>
            <w:tcW w:w="7528" w:type="dxa"/>
          </w:tcPr>
          <w:p w:rsidR="00397468" w:rsidRDefault="00397468" w:rsidP="00B6028B">
            <w:r>
              <w:t xml:space="preserve">#1 AND #2 AND #3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ilters: 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Publication date from 2000/01/01 to 2018/12/31; Humans </w:t>
            </w:r>
          </w:p>
        </w:tc>
        <w:tc>
          <w:tcPr>
            <w:tcW w:w="1107" w:type="dxa"/>
          </w:tcPr>
          <w:p w:rsidR="00397468" w:rsidRDefault="00397468" w:rsidP="00B6028B">
            <w:r>
              <w:t>1,752</w:t>
            </w:r>
          </w:p>
          <w:p w:rsidR="00397468" w:rsidRDefault="00397468" w:rsidP="00B6028B"/>
        </w:tc>
      </w:tr>
      <w:tr w:rsidR="00397468" w:rsidTr="00B6028B">
        <w:tc>
          <w:tcPr>
            <w:tcW w:w="715" w:type="dxa"/>
          </w:tcPr>
          <w:p w:rsidR="00397468" w:rsidRDefault="00397468" w:rsidP="00B6028B">
            <w:r>
              <w:t>#3</w:t>
            </w:r>
          </w:p>
        </w:tc>
        <w:tc>
          <w:tcPr>
            <w:tcW w:w="7528" w:type="dxa"/>
          </w:tcPr>
          <w:p w:rsidR="00397468" w:rsidRDefault="00397468" w:rsidP="00B6028B">
            <w:r w:rsidRPr="009867C6">
              <w:t>Search ((((((microcomputer OR telemedicine[</w:t>
            </w:r>
            <w:proofErr w:type="spellStart"/>
            <w:r w:rsidRPr="009867C6">
              <w:t>MeSH</w:t>
            </w:r>
            <w:proofErr w:type="spellEnd"/>
            <w:r w:rsidRPr="009867C6">
              <w:t xml:space="preserve"> Terms])) OR (microcomputer[Title/Abstract] OR telemedicine[Title/Abstract] OR personal digital assistant[Title/Abstract] OR digital health[Title/Abstract] OR wireless[Title/Abstract] OR smartphone[Title/Abstract] OR smart phone[Title/Abstract] OR cell phone[Title/Abstract] OR </w:t>
            </w:r>
            <w:proofErr w:type="spellStart"/>
            <w:r w:rsidRPr="009867C6">
              <w:t>cellphone</w:t>
            </w:r>
            <w:proofErr w:type="spellEnd"/>
            <w:r w:rsidRPr="009867C6">
              <w:t xml:space="preserve">[Title/Abstract] OR mobile phone[Title/Abstract] OR handheld[Title/Abstract] OR </w:t>
            </w:r>
            <w:proofErr w:type="spellStart"/>
            <w:r w:rsidRPr="009867C6">
              <w:t>mhealth</w:t>
            </w:r>
            <w:proofErr w:type="spellEnd"/>
            <w:r w:rsidRPr="009867C6">
              <w:t>[Title/Abstract] OR m-health[Title/Abstract] OR app[Title/Abstract] OR tablet computer[Title/Abstract] OR tablet PC[Title/Abstract] OR iPad[Title/Abstract] OR messaging[Title/Abstract] OR messages[Title/Abstract] OR eHealth[Title/Abstract] OR e-health[Title/Abstract] OR electronic health[Title/Abstract] OR telehealth[Title/Abstract] OR connected health[Title/Abstract] OR internet[Title/Abstract])) OR (mobile[Title/Abstract] AND app[Title/Abstract])) OR (mobile[Title/Abstract] AND electronic[Title/Abstract] AND device[Title/Abstract])) OR (mobile[Title/Abstract] AND health[Title/Abstract])) OR (mobile[Title/Abstract] AND application[Title/Abstract]) Sort by: Author</w:t>
            </w:r>
            <w:r>
              <w:t xml:space="preserve"> </w:t>
            </w:r>
          </w:p>
        </w:tc>
        <w:tc>
          <w:tcPr>
            <w:tcW w:w="1107" w:type="dxa"/>
          </w:tcPr>
          <w:p w:rsidR="00397468" w:rsidRDefault="00397468" w:rsidP="00B6028B">
            <w:r>
              <w:t>181,111</w:t>
            </w:r>
          </w:p>
        </w:tc>
      </w:tr>
      <w:tr w:rsidR="00397468" w:rsidTr="00B6028B">
        <w:tc>
          <w:tcPr>
            <w:tcW w:w="715" w:type="dxa"/>
          </w:tcPr>
          <w:p w:rsidR="00397468" w:rsidRDefault="00397468" w:rsidP="00B6028B">
            <w:r>
              <w:t>#2</w:t>
            </w:r>
          </w:p>
        </w:tc>
        <w:tc>
          <w:tcPr>
            <w:tcW w:w="7528" w:type="dxa"/>
          </w:tcPr>
          <w:p w:rsidR="00397468" w:rsidRPr="00127193" w:rsidRDefault="00397468" w:rsidP="00B6028B">
            <w:r w:rsidRPr="009867C6">
              <w:t>Search ((child OR adolescent OR minors[</w:t>
            </w:r>
            <w:proofErr w:type="spellStart"/>
            <w:r w:rsidRPr="009867C6">
              <w:t>MeSH</w:t>
            </w:r>
            <w:proofErr w:type="spellEnd"/>
            <w:r w:rsidRPr="009867C6">
              <w:t xml:space="preserve"> Terms])) OR (Child*[Title/Abstract] OR </w:t>
            </w:r>
            <w:proofErr w:type="spellStart"/>
            <w:r w:rsidRPr="009867C6">
              <w:t>Adolescen</w:t>
            </w:r>
            <w:proofErr w:type="spellEnd"/>
            <w:r w:rsidRPr="009867C6">
              <w:t xml:space="preserve">*[Title/Abstract] OR Teen*[Title/Abstract] OR Youth[Title/Abstract] OR Minors[Title/Abstract] OR </w:t>
            </w:r>
            <w:proofErr w:type="spellStart"/>
            <w:r w:rsidRPr="009867C6">
              <w:t>Pediatric</w:t>
            </w:r>
            <w:proofErr w:type="spellEnd"/>
            <w:r w:rsidRPr="009867C6">
              <w:t>[Title/Abstract] OR Paediatric[Title/Abstract] OR Young[Title/Abstract]) Sort by: Author</w:t>
            </w:r>
          </w:p>
        </w:tc>
        <w:tc>
          <w:tcPr>
            <w:tcW w:w="1107" w:type="dxa"/>
          </w:tcPr>
          <w:p w:rsidR="00397468" w:rsidRDefault="00397468" w:rsidP="00B6028B">
            <w:r>
              <w:t>3,661,119</w:t>
            </w:r>
          </w:p>
        </w:tc>
      </w:tr>
      <w:tr w:rsidR="00397468" w:rsidTr="00B6028B">
        <w:tc>
          <w:tcPr>
            <w:tcW w:w="715" w:type="dxa"/>
          </w:tcPr>
          <w:p w:rsidR="00397468" w:rsidRDefault="00397468" w:rsidP="00B6028B">
            <w:r>
              <w:t>#1</w:t>
            </w:r>
          </w:p>
        </w:tc>
        <w:tc>
          <w:tcPr>
            <w:tcW w:w="7528" w:type="dxa"/>
          </w:tcPr>
          <w:p w:rsidR="00397468" w:rsidRPr="00127193" w:rsidRDefault="00397468" w:rsidP="00B6028B">
            <w:r w:rsidRPr="009867C6">
              <w:t>Search (obesity[</w:t>
            </w:r>
            <w:proofErr w:type="spellStart"/>
            <w:r w:rsidRPr="009867C6">
              <w:t>MeSH</w:t>
            </w:r>
            <w:proofErr w:type="spellEnd"/>
            <w:r w:rsidRPr="009867C6">
              <w:t xml:space="preserve"> Terms]) OR (obesity OR obese OR overweight OR weight loss OR BMI OR body mass index OR body weight OR weight management[</w:t>
            </w:r>
            <w:proofErr w:type="spellStart"/>
            <w:r w:rsidRPr="009867C6">
              <w:t>MeSH</w:t>
            </w:r>
            <w:proofErr w:type="spellEnd"/>
            <w:r w:rsidRPr="009867C6">
              <w:t xml:space="preserve"> Terms]) Sort by: Author</w:t>
            </w:r>
          </w:p>
        </w:tc>
        <w:tc>
          <w:tcPr>
            <w:tcW w:w="1107" w:type="dxa"/>
          </w:tcPr>
          <w:p w:rsidR="00397468" w:rsidRDefault="00397468" w:rsidP="00B6028B">
            <w:r>
              <w:t>892,322</w:t>
            </w:r>
          </w:p>
        </w:tc>
      </w:tr>
    </w:tbl>
    <w:p w:rsidR="00397468" w:rsidRDefault="00397468" w:rsidP="00397468"/>
    <w:p w:rsidR="006B72C5" w:rsidRDefault="006B72C5">
      <w:bookmarkStart w:id="0" w:name="_GoBack"/>
      <w:bookmarkEnd w:id="0"/>
    </w:p>
    <w:sectPr w:rsidR="006B7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071"/>
    <w:rsid w:val="00397468"/>
    <w:rsid w:val="006B72C5"/>
    <w:rsid w:val="0070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37E8"/>
  <w15:chartTrackingRefBased/>
  <w15:docId w15:val="{A206917B-13B5-4713-A47A-EF8309D4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468"/>
    <w:pPr>
      <w:spacing w:line="36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4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468"/>
    <w:rPr>
      <w:rFonts w:asciiTheme="majorHAnsi" w:eastAsiaTheme="majorEastAsia" w:hAnsiTheme="majorHAnsi" w:cstheme="majorBidi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397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1</Characters>
  <Application>Microsoft Office Word</Application>
  <DocSecurity>0</DocSecurity>
  <Lines>12</Lines>
  <Paragraphs>3</Paragraphs>
  <ScaleCrop>false</ScaleCrop>
  <Company>RCSI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Tully</dc:creator>
  <cp:keywords/>
  <dc:description/>
  <cp:lastModifiedBy>LouiseTully</cp:lastModifiedBy>
  <cp:revision>2</cp:revision>
  <dcterms:created xsi:type="dcterms:W3CDTF">2019-09-10T16:52:00Z</dcterms:created>
  <dcterms:modified xsi:type="dcterms:W3CDTF">2019-09-10T16:52:00Z</dcterms:modified>
</cp:coreProperties>
</file>